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1"/>
        <w:gridCol w:w="744"/>
        <w:gridCol w:w="1033"/>
        <w:gridCol w:w="851"/>
        <w:gridCol w:w="196"/>
        <w:gridCol w:w="654"/>
        <w:gridCol w:w="1134"/>
        <w:gridCol w:w="709"/>
      </w:tblGrid>
      <w:tr w:rsidR="009F7510" w:rsidRPr="00937A3F" w14:paraId="71648186" w14:textId="77777777" w:rsidTr="00D82F7C">
        <w:trPr>
          <w:trHeight w:val="153"/>
        </w:trPr>
        <w:tc>
          <w:tcPr>
            <w:tcW w:w="82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9ADB" w14:textId="1CE42C4C" w:rsidR="009F7510" w:rsidRPr="00E17254" w:rsidRDefault="00094AB6" w:rsidP="00925572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sv-SE"/>
              </w:rPr>
            </w:pPr>
            <w:bookmarkStart w:id="0" w:name="_GoBack"/>
            <w:bookmarkEnd w:id="0"/>
            <w:r w:rsidRPr="00094AB6">
              <w:rPr>
                <w:rFonts w:ascii="Arial" w:eastAsia="Times New Roman" w:hAnsi="Arial" w:cs="Arial"/>
                <w:b/>
                <w:sz w:val="24"/>
                <w:szCs w:val="24"/>
                <w:lang w:val="en-US" w:eastAsia="sv-SE"/>
              </w:rPr>
              <w:t xml:space="preserve">S11 Table. Association between mode of delivery and underweight, overweight, and obesity as compared with normal weight, only adjusting for maternal </w:t>
            </w:r>
            <w:proofErr w:type="spellStart"/>
            <w:r w:rsidRPr="00094AB6">
              <w:rPr>
                <w:rFonts w:ascii="Arial" w:eastAsia="Times New Roman" w:hAnsi="Arial" w:cs="Arial"/>
                <w:b/>
                <w:sz w:val="24"/>
                <w:szCs w:val="24"/>
                <w:lang w:val="en-US" w:eastAsia="sv-SE"/>
              </w:rPr>
              <w:t>prepregnancy</w:t>
            </w:r>
            <w:proofErr w:type="spellEnd"/>
            <w:r w:rsidRPr="00094AB6">
              <w:rPr>
                <w:rFonts w:ascii="Arial" w:eastAsia="Times New Roman" w:hAnsi="Arial" w:cs="Arial"/>
                <w:b/>
                <w:sz w:val="24"/>
                <w:szCs w:val="24"/>
                <w:lang w:val="en-US" w:eastAsia="sv-SE"/>
              </w:rPr>
              <w:t xml:space="preserve"> body mass index</w:t>
            </w:r>
            <w:r w:rsidR="009F7510" w:rsidRPr="00E17254">
              <w:rPr>
                <w:rFonts w:ascii="Arial" w:eastAsia="Times New Roman" w:hAnsi="Arial" w:cs="Arial"/>
                <w:b/>
                <w:sz w:val="24"/>
                <w:szCs w:val="24"/>
                <w:lang w:val="en-US" w:eastAsia="sv-SE"/>
              </w:rPr>
              <w:t>.</w:t>
            </w:r>
          </w:p>
        </w:tc>
      </w:tr>
      <w:tr w:rsidR="00BE4AD5" w:rsidRPr="00937A3F" w14:paraId="3FA1BC7D" w14:textId="77777777" w:rsidTr="00BE4AD5">
        <w:trPr>
          <w:trHeight w:val="59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D3D6" w14:textId="77777777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</w:p>
        </w:tc>
        <w:tc>
          <w:tcPr>
            <w:tcW w:w="2628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D090C8" w14:textId="77777777" w:rsidR="009F7510" w:rsidRPr="009571F7" w:rsidRDefault="009F7510" w:rsidP="00925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Crude </w:t>
            </w:r>
          </w:p>
          <w:p w14:paraId="604F32E7" w14:textId="788431CE" w:rsidR="009F7510" w:rsidRPr="00E17254" w:rsidRDefault="009F7510" w:rsidP="00925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(</w:t>
            </w:r>
            <w:r w:rsidR="00094AB6" w:rsidRPr="00D82F7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sv-SE"/>
              </w:rPr>
              <w:t>N</w:t>
            </w:r>
            <w:r w:rsidR="00094A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=</w:t>
            </w:r>
            <w:r w:rsidR="00094A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97</w:t>
            </w:r>
            <w:r w:rsidR="002A3BA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,</w:t>
            </w: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29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B77C" w14:textId="77777777" w:rsidR="009F7510" w:rsidRPr="00E17254" w:rsidRDefault="009F7510" w:rsidP="00925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497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6BFBA4" w14:textId="4340D6B1" w:rsidR="009F7510" w:rsidRPr="00E17254" w:rsidRDefault="009F7510" w:rsidP="00925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Only adjusting for maternal </w:t>
            </w:r>
            <w:proofErr w:type="spellStart"/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prepregnancy</w:t>
            </w:r>
            <w:proofErr w:type="spellEnd"/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BMI (</w:t>
            </w:r>
            <w:r w:rsidR="00094AB6" w:rsidRPr="00D82F7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sv-SE"/>
              </w:rPr>
              <w:t>N</w:t>
            </w:r>
            <w:r w:rsidR="00094A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=</w:t>
            </w:r>
            <w:r w:rsidR="00094A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97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,</w:t>
            </w: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291)</w:t>
            </w:r>
          </w:p>
        </w:tc>
      </w:tr>
      <w:tr w:rsidR="00BE4AD5" w:rsidRPr="009571F7" w14:paraId="2355C6B2" w14:textId="77777777" w:rsidTr="00D82F7C">
        <w:trPr>
          <w:trHeight w:val="17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CF44" w14:textId="77777777" w:rsidR="009F7510" w:rsidRPr="00E17254" w:rsidRDefault="009F7510" w:rsidP="009255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44F6" w14:textId="77777777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RRR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6625E" w14:textId="77777777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8712F" w14:textId="29791A79" w:rsidR="009F7510" w:rsidRPr="00E17254" w:rsidRDefault="00094AB6" w:rsidP="00925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B0B65" w14:textId="77777777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C3C9" w14:textId="77777777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proofErr w:type="spellStart"/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RR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3C24D" w14:textId="77777777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CB02" w14:textId="25F95A18" w:rsidR="009F7510" w:rsidRPr="00E17254" w:rsidRDefault="00094AB6" w:rsidP="00925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sv-S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sv-SE"/>
              </w:rPr>
              <w:t>p</w:t>
            </w:r>
          </w:p>
        </w:tc>
      </w:tr>
      <w:tr w:rsidR="00BE4AD5" w:rsidRPr="009571F7" w14:paraId="761F34CC" w14:textId="77777777" w:rsidTr="00D82F7C">
        <w:trPr>
          <w:trHeight w:val="153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72A2" w14:textId="1D915B42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Underweight </w:t>
            </w:r>
            <w:r w:rsidR="00094AB6"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v</w:t>
            </w:r>
            <w:r w:rsidR="00094A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ersus</w:t>
            </w:r>
            <w:r w:rsidR="00094AB6"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="00094A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n</w:t>
            </w: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ormal </w:t>
            </w:r>
            <w:r w:rsidR="00094A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w</w:t>
            </w: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eigh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6DC5" w14:textId="77777777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EBE4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750C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4AC9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03EC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BE4AD5" w:rsidRPr="009571F7" w14:paraId="77BF365D" w14:textId="77777777" w:rsidTr="00D82F7C">
        <w:trPr>
          <w:trHeight w:val="153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5B90" w14:textId="77777777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>Vagin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7B0F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9676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0690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6B26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6A6C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7981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17F0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</w:p>
        </w:tc>
      </w:tr>
      <w:tr w:rsidR="00BE4AD5" w:rsidRPr="009571F7" w14:paraId="1C8BCB7C" w14:textId="77777777" w:rsidTr="00D82F7C">
        <w:trPr>
          <w:trHeight w:val="153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8870" w14:textId="6C66C432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 xml:space="preserve">Elective </w:t>
            </w:r>
            <w:r w:rsidR="00094AB6" w:rsidRPr="00094AB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>cesarean sec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3E3A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158E" w14:textId="3D81AE78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76</w:t>
            </w:r>
            <w:r w:rsidR="00094AB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–</w:t>
            </w: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C45F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06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5DE8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6E9D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5501" w14:textId="330F189F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80</w:t>
            </w:r>
            <w:r w:rsidR="00094AB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–</w:t>
            </w: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C447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211</w:t>
            </w:r>
          </w:p>
        </w:tc>
      </w:tr>
      <w:tr w:rsidR="00BE4AD5" w:rsidRPr="009571F7" w14:paraId="5078D0CB" w14:textId="77777777" w:rsidTr="00D82F7C">
        <w:trPr>
          <w:trHeight w:val="153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18E8" w14:textId="0B4F46C9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 xml:space="preserve">Nonelective </w:t>
            </w:r>
            <w:r w:rsidR="00094AB6" w:rsidRPr="00094AB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>cesarean sec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5359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59B7" w14:textId="7B5B5074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80</w:t>
            </w:r>
            <w:r w:rsidR="00094AB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–</w:t>
            </w: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C042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2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8AB4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F65B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C82B" w14:textId="792A5E42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85</w:t>
            </w:r>
            <w:r w:rsidR="00094AB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–</w:t>
            </w: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DB8E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686</w:t>
            </w:r>
          </w:p>
        </w:tc>
      </w:tr>
      <w:tr w:rsidR="00BE4AD5" w:rsidRPr="009571F7" w14:paraId="069D287D" w14:textId="77777777" w:rsidTr="00D82F7C">
        <w:trPr>
          <w:trHeight w:val="153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DF7A" w14:textId="36438ABD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Overweight </w:t>
            </w:r>
            <w:r w:rsidR="00094AB6"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v</w:t>
            </w:r>
            <w:r w:rsidR="00094A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ersus</w:t>
            </w:r>
            <w:r w:rsidR="00094AB6"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="00094A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n</w:t>
            </w: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ormal </w:t>
            </w:r>
            <w:r w:rsidR="00094A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w</w:t>
            </w: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eigh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1C17" w14:textId="77777777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9737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F260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F4BD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C26B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BE4AD5" w:rsidRPr="009571F7" w14:paraId="40E2F22F" w14:textId="77777777" w:rsidTr="00D82F7C">
        <w:trPr>
          <w:trHeight w:val="153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FDEE" w14:textId="77777777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>Vagin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67FB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DDD3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D918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47B6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CA5D" w14:textId="582E53BE" w:rsidR="009F7510" w:rsidRPr="00E17254" w:rsidRDefault="00094AB6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22EF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F9CC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BE4AD5" w:rsidRPr="009571F7" w14:paraId="566DAE7C" w14:textId="77777777" w:rsidTr="00D82F7C">
        <w:trPr>
          <w:trHeight w:val="153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BE34" w14:textId="044F8D1F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 xml:space="preserve">Elective </w:t>
            </w:r>
            <w:r w:rsidR="00094AB6" w:rsidRPr="00094AB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>cesarean sec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B584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86FC" w14:textId="7AE5A3B8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93</w:t>
            </w:r>
            <w:r w:rsidR="00094AB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–</w:t>
            </w: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391B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66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8632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E748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9B10" w14:textId="56C6B24B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88</w:t>
            </w:r>
            <w:r w:rsidR="00094AB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–</w:t>
            </w: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697D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326</w:t>
            </w:r>
          </w:p>
        </w:tc>
      </w:tr>
      <w:tr w:rsidR="00BE4AD5" w:rsidRPr="009571F7" w14:paraId="7B3BDF48" w14:textId="77777777" w:rsidTr="00D82F7C">
        <w:trPr>
          <w:trHeight w:val="153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AF3A" w14:textId="28DCACB3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 xml:space="preserve">Nonelective </w:t>
            </w:r>
            <w:r w:rsidR="00094AB6" w:rsidRPr="00094AB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>cesarean sec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184A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AF04" w14:textId="34DA115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98</w:t>
            </w:r>
            <w:r w:rsidR="00094AB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–</w:t>
            </w: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0804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1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59F1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6040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27BB" w14:textId="2CD806EE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91</w:t>
            </w:r>
            <w:r w:rsidR="00094AB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–</w:t>
            </w: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F86A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909</w:t>
            </w:r>
          </w:p>
        </w:tc>
      </w:tr>
      <w:tr w:rsidR="00BE4AD5" w:rsidRPr="009571F7" w14:paraId="5A921B6E" w14:textId="77777777" w:rsidTr="00D82F7C">
        <w:trPr>
          <w:trHeight w:val="153"/>
        </w:trPr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D933" w14:textId="4658D43A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Obese v</w:t>
            </w:r>
            <w:r w:rsidR="00094A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ersus</w:t>
            </w: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 </w:t>
            </w:r>
            <w:r w:rsidR="00094A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n</w:t>
            </w: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 xml:space="preserve">ormal </w:t>
            </w:r>
            <w:r w:rsidR="00094AB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w</w:t>
            </w:r>
            <w:r w:rsidRPr="00E1725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e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3FBC" w14:textId="77777777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F0B3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0854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3763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A5A3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</w:tr>
      <w:tr w:rsidR="00BE4AD5" w:rsidRPr="009571F7" w14:paraId="58B76BB7" w14:textId="77777777" w:rsidTr="00D82F7C">
        <w:trPr>
          <w:trHeight w:val="153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3429" w14:textId="77777777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>Vagin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E3A1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966B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5552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0B73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FA64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B056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9D33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-</w:t>
            </w:r>
          </w:p>
        </w:tc>
      </w:tr>
      <w:tr w:rsidR="00BE4AD5" w:rsidRPr="009571F7" w14:paraId="0DD38227" w14:textId="77777777" w:rsidTr="00D82F7C">
        <w:trPr>
          <w:trHeight w:val="153"/>
        </w:trPr>
        <w:tc>
          <w:tcPr>
            <w:tcW w:w="2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428B" w14:textId="58D281A5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 xml:space="preserve">Elective </w:t>
            </w:r>
            <w:r w:rsidR="00094AB6" w:rsidRPr="00094AB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>cesarean section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9A06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B59E" w14:textId="1EC48936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99</w:t>
            </w:r>
            <w:r w:rsidR="00094AB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–</w:t>
            </w: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3548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069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DE8D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A76E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097E" w14:textId="74D0902A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85</w:t>
            </w:r>
            <w:r w:rsidR="00094AB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–</w:t>
            </w: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FB24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840</w:t>
            </w:r>
          </w:p>
        </w:tc>
      </w:tr>
      <w:tr w:rsidR="00BE4AD5" w:rsidRPr="009571F7" w14:paraId="45CEF099" w14:textId="77777777" w:rsidTr="00D82F7C">
        <w:trPr>
          <w:trHeight w:val="162"/>
        </w:trPr>
        <w:tc>
          <w:tcPr>
            <w:tcW w:w="2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4BF21" w14:textId="7025D1AE" w:rsidR="009F7510" w:rsidRPr="00E17254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 xml:space="preserve">Nonelective </w:t>
            </w:r>
            <w:r w:rsidR="00094AB6" w:rsidRPr="00094AB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sv-SE"/>
              </w:rPr>
              <w:t>cesarean sectio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07DE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1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B8FEF" w14:textId="75E9FC24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02</w:t>
            </w:r>
            <w:r w:rsidR="00094AB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–</w:t>
            </w: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BE2F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027</w:t>
            </w:r>
          </w:p>
        </w:tc>
        <w:tc>
          <w:tcPr>
            <w:tcW w:w="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5DC4E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15DE5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C17EB" w14:textId="2C7AE9F0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88</w:t>
            </w:r>
            <w:r w:rsidR="00094AB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–</w:t>
            </w: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E8AC7" w14:textId="77777777" w:rsidR="009F7510" w:rsidRPr="00E17254" w:rsidRDefault="009F7510" w:rsidP="009255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17254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873</w:t>
            </w:r>
          </w:p>
        </w:tc>
      </w:tr>
      <w:tr w:rsidR="009F7510" w:rsidRPr="00D41632" w14:paraId="6F47C546" w14:textId="77777777" w:rsidTr="00D82F7C">
        <w:trPr>
          <w:trHeight w:val="162"/>
        </w:trPr>
        <w:tc>
          <w:tcPr>
            <w:tcW w:w="8222" w:type="dxa"/>
            <w:gridSpan w:val="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10489" w14:textId="5013EC53" w:rsidR="009F7510" w:rsidRPr="008371D5" w:rsidRDefault="009F7510" w:rsidP="0092557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8371D5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Empty cells (-) indicate reference group.</w:t>
            </w:r>
          </w:p>
        </w:tc>
      </w:tr>
      <w:tr w:rsidR="00094AB6" w:rsidRPr="00D41632" w14:paraId="33770EEC" w14:textId="77777777" w:rsidTr="00D82F7C">
        <w:trPr>
          <w:trHeight w:val="162"/>
        </w:trPr>
        <w:tc>
          <w:tcPr>
            <w:tcW w:w="8222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3C0ACB" w14:textId="2429B9B7" w:rsidR="00094AB6" w:rsidRPr="008F1B76" w:rsidRDefault="00094AB6" w:rsidP="0092557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</w:pPr>
            <w:r w:rsidRPr="008F1B76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Abbreviations: CI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,</w:t>
            </w:r>
            <w:r w:rsidRPr="008F1B76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confidence interval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;</w:t>
            </w:r>
            <w:r w:rsidRPr="008F1B76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8F1B76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RRR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>,</w:t>
            </w:r>
            <w:r w:rsidRPr="008F1B76">
              <w:rPr>
                <w:rFonts w:ascii="Arial" w:eastAsia="Times New Roman" w:hAnsi="Arial" w:cs="Arial"/>
                <w:sz w:val="16"/>
                <w:szCs w:val="16"/>
                <w:lang w:val="en-US" w:eastAsia="sv-SE"/>
              </w:rPr>
              <w:t xml:space="preserve"> relative risk ratio.</w:t>
            </w:r>
          </w:p>
        </w:tc>
      </w:tr>
    </w:tbl>
    <w:p w14:paraId="76E0A750" w14:textId="77777777" w:rsidR="009F7510" w:rsidRPr="008C0F11" w:rsidRDefault="009F7510" w:rsidP="008C0F11">
      <w:pPr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9F7510" w:rsidRPr="008C0F11" w:rsidSect="00937A3F">
      <w:headerReference w:type="even" r:id="rId10"/>
      <w:headerReference w:type="default" r:id="rId11"/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22137" w14:textId="77777777" w:rsidR="0059462E" w:rsidRDefault="0059462E" w:rsidP="007170DE">
      <w:pPr>
        <w:spacing w:after="0" w:line="240" w:lineRule="auto"/>
      </w:pPr>
      <w:r>
        <w:separator/>
      </w:r>
    </w:p>
  </w:endnote>
  <w:endnote w:type="continuationSeparator" w:id="0">
    <w:p w14:paraId="36A03F38" w14:textId="77777777" w:rsidR="0059462E" w:rsidRDefault="0059462E" w:rsidP="00717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147F2F" w14:textId="77777777" w:rsidR="0059462E" w:rsidRDefault="0059462E" w:rsidP="007170DE">
      <w:pPr>
        <w:spacing w:after="0" w:line="240" w:lineRule="auto"/>
      </w:pPr>
      <w:r>
        <w:separator/>
      </w:r>
    </w:p>
  </w:footnote>
  <w:footnote w:type="continuationSeparator" w:id="0">
    <w:p w14:paraId="18CCF65D" w14:textId="77777777" w:rsidR="0059462E" w:rsidRDefault="0059462E" w:rsidP="007170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1551991006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368E1911" w14:textId="199A2AA0" w:rsidR="007170DE" w:rsidRDefault="007170DE" w:rsidP="007170DE">
        <w:pPr>
          <w:pStyle w:val="Sidhuvud"/>
          <w:framePr w:wrap="none" w:vAnchor="text" w:hAnchor="margin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3CAC3C32" w14:textId="77777777" w:rsidR="007170DE" w:rsidRDefault="007170DE" w:rsidP="007170DE">
    <w:pPr>
      <w:pStyle w:val="Sidhuvud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1445449842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1D720B22" w14:textId="5279A750" w:rsidR="007170DE" w:rsidRDefault="007170DE" w:rsidP="007170DE">
        <w:pPr>
          <w:pStyle w:val="Sidhuvud"/>
          <w:framePr w:wrap="none" w:vAnchor="text" w:hAnchor="margin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3101644F" w14:textId="77777777" w:rsidR="007170DE" w:rsidRDefault="007170DE" w:rsidP="007170DE">
    <w:pPr>
      <w:pStyle w:val="Sidhuvud"/>
      <w:ind w:right="36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O0MLQ0MzGyNDEzNbJQ0lEKTi0uzszPAykwNK4FAIznDFgtAAAA"/>
  </w:docVars>
  <w:rsids>
    <w:rsidRoot w:val="009800D1"/>
    <w:rsid w:val="00003A59"/>
    <w:rsid w:val="00004253"/>
    <w:rsid w:val="0001157B"/>
    <w:rsid w:val="00023116"/>
    <w:rsid w:val="00027DB5"/>
    <w:rsid w:val="00030AD1"/>
    <w:rsid w:val="00037746"/>
    <w:rsid w:val="000431B0"/>
    <w:rsid w:val="0004542E"/>
    <w:rsid w:val="00046669"/>
    <w:rsid w:val="0004741F"/>
    <w:rsid w:val="00064AE5"/>
    <w:rsid w:val="00067EC6"/>
    <w:rsid w:val="000842E1"/>
    <w:rsid w:val="00091FE7"/>
    <w:rsid w:val="00094AB6"/>
    <w:rsid w:val="000C5A4D"/>
    <w:rsid w:val="000E40A3"/>
    <w:rsid w:val="000E6462"/>
    <w:rsid w:val="000E76A8"/>
    <w:rsid w:val="000F7B6F"/>
    <w:rsid w:val="00111F60"/>
    <w:rsid w:val="00121223"/>
    <w:rsid w:val="00125030"/>
    <w:rsid w:val="00127371"/>
    <w:rsid w:val="00127A7A"/>
    <w:rsid w:val="001406CA"/>
    <w:rsid w:val="001646F5"/>
    <w:rsid w:val="00181D4D"/>
    <w:rsid w:val="0018589F"/>
    <w:rsid w:val="00187F22"/>
    <w:rsid w:val="00190BAE"/>
    <w:rsid w:val="00197B10"/>
    <w:rsid w:val="001A5D38"/>
    <w:rsid w:val="001C32CC"/>
    <w:rsid w:val="001D17E8"/>
    <w:rsid w:val="001F5501"/>
    <w:rsid w:val="0021632B"/>
    <w:rsid w:val="00224B90"/>
    <w:rsid w:val="00225630"/>
    <w:rsid w:val="00250AFA"/>
    <w:rsid w:val="0025120A"/>
    <w:rsid w:val="00257C9D"/>
    <w:rsid w:val="00266B96"/>
    <w:rsid w:val="00275A3A"/>
    <w:rsid w:val="002834C2"/>
    <w:rsid w:val="002863AB"/>
    <w:rsid w:val="00286F6D"/>
    <w:rsid w:val="002955D6"/>
    <w:rsid w:val="002A3BA3"/>
    <w:rsid w:val="002A57BA"/>
    <w:rsid w:val="002D1197"/>
    <w:rsid w:val="003008FB"/>
    <w:rsid w:val="003013C8"/>
    <w:rsid w:val="0030262C"/>
    <w:rsid w:val="003069EE"/>
    <w:rsid w:val="00307B3A"/>
    <w:rsid w:val="00311829"/>
    <w:rsid w:val="003156E5"/>
    <w:rsid w:val="00316FB9"/>
    <w:rsid w:val="0036112F"/>
    <w:rsid w:val="0036684E"/>
    <w:rsid w:val="00383CD8"/>
    <w:rsid w:val="00387F5B"/>
    <w:rsid w:val="003975D9"/>
    <w:rsid w:val="003A148B"/>
    <w:rsid w:val="003C1A48"/>
    <w:rsid w:val="003D202A"/>
    <w:rsid w:val="003D4D2C"/>
    <w:rsid w:val="003D7459"/>
    <w:rsid w:val="003E1073"/>
    <w:rsid w:val="003F2B77"/>
    <w:rsid w:val="00402CB5"/>
    <w:rsid w:val="004121DE"/>
    <w:rsid w:val="0041409C"/>
    <w:rsid w:val="00416500"/>
    <w:rsid w:val="004420C8"/>
    <w:rsid w:val="004610E4"/>
    <w:rsid w:val="0046673E"/>
    <w:rsid w:val="004814D2"/>
    <w:rsid w:val="00482A19"/>
    <w:rsid w:val="004846DC"/>
    <w:rsid w:val="004879E9"/>
    <w:rsid w:val="00497965"/>
    <w:rsid w:val="004A4D25"/>
    <w:rsid w:val="004A5465"/>
    <w:rsid w:val="004B0123"/>
    <w:rsid w:val="004B0C69"/>
    <w:rsid w:val="004B1BFE"/>
    <w:rsid w:val="004C13AD"/>
    <w:rsid w:val="004C509F"/>
    <w:rsid w:val="004D25AA"/>
    <w:rsid w:val="004F441B"/>
    <w:rsid w:val="004F7E25"/>
    <w:rsid w:val="005162F4"/>
    <w:rsid w:val="00527E0F"/>
    <w:rsid w:val="00542286"/>
    <w:rsid w:val="005558B0"/>
    <w:rsid w:val="00557AE7"/>
    <w:rsid w:val="0056293E"/>
    <w:rsid w:val="005655D4"/>
    <w:rsid w:val="0057665B"/>
    <w:rsid w:val="005834CA"/>
    <w:rsid w:val="00587C2A"/>
    <w:rsid w:val="0059462E"/>
    <w:rsid w:val="005A7FA2"/>
    <w:rsid w:val="005C20FC"/>
    <w:rsid w:val="005E0264"/>
    <w:rsid w:val="005E49C9"/>
    <w:rsid w:val="005E7624"/>
    <w:rsid w:val="00603276"/>
    <w:rsid w:val="00610915"/>
    <w:rsid w:val="0061294C"/>
    <w:rsid w:val="0061576B"/>
    <w:rsid w:val="006459B5"/>
    <w:rsid w:val="0066025E"/>
    <w:rsid w:val="00660811"/>
    <w:rsid w:val="00680CEA"/>
    <w:rsid w:val="00694CB4"/>
    <w:rsid w:val="006A0CF2"/>
    <w:rsid w:val="006A1C3F"/>
    <w:rsid w:val="006B69CC"/>
    <w:rsid w:val="006C40C2"/>
    <w:rsid w:val="006C5121"/>
    <w:rsid w:val="006E0B2D"/>
    <w:rsid w:val="006F4B55"/>
    <w:rsid w:val="006F5D90"/>
    <w:rsid w:val="006F5FEB"/>
    <w:rsid w:val="007170DE"/>
    <w:rsid w:val="00740836"/>
    <w:rsid w:val="0074342F"/>
    <w:rsid w:val="00747F55"/>
    <w:rsid w:val="0076244D"/>
    <w:rsid w:val="00763ED9"/>
    <w:rsid w:val="00786C86"/>
    <w:rsid w:val="0079019E"/>
    <w:rsid w:val="007A0B20"/>
    <w:rsid w:val="007A1AB6"/>
    <w:rsid w:val="007D0752"/>
    <w:rsid w:val="007E40EA"/>
    <w:rsid w:val="007E6A94"/>
    <w:rsid w:val="00801CB7"/>
    <w:rsid w:val="00821D4A"/>
    <w:rsid w:val="0082478D"/>
    <w:rsid w:val="00825556"/>
    <w:rsid w:val="008352C8"/>
    <w:rsid w:val="00836BA1"/>
    <w:rsid w:val="00846754"/>
    <w:rsid w:val="008539CA"/>
    <w:rsid w:val="00856D04"/>
    <w:rsid w:val="00864BF9"/>
    <w:rsid w:val="00881AB1"/>
    <w:rsid w:val="00885C9A"/>
    <w:rsid w:val="008862CC"/>
    <w:rsid w:val="008907FB"/>
    <w:rsid w:val="00890A02"/>
    <w:rsid w:val="008C0F11"/>
    <w:rsid w:val="008D5BB1"/>
    <w:rsid w:val="008D75D4"/>
    <w:rsid w:val="008E512F"/>
    <w:rsid w:val="008E6407"/>
    <w:rsid w:val="008F6D5C"/>
    <w:rsid w:val="00901EAF"/>
    <w:rsid w:val="0090470C"/>
    <w:rsid w:val="00907FE0"/>
    <w:rsid w:val="00915450"/>
    <w:rsid w:val="009214A7"/>
    <w:rsid w:val="009369B8"/>
    <w:rsid w:val="00937A3F"/>
    <w:rsid w:val="00973540"/>
    <w:rsid w:val="009800D1"/>
    <w:rsid w:val="009842F9"/>
    <w:rsid w:val="00995DB4"/>
    <w:rsid w:val="00996797"/>
    <w:rsid w:val="009A295E"/>
    <w:rsid w:val="009A725D"/>
    <w:rsid w:val="009C49D5"/>
    <w:rsid w:val="009F7510"/>
    <w:rsid w:val="00A10AFD"/>
    <w:rsid w:val="00A12E0D"/>
    <w:rsid w:val="00A15599"/>
    <w:rsid w:val="00A22AA1"/>
    <w:rsid w:val="00A33F12"/>
    <w:rsid w:val="00A44C01"/>
    <w:rsid w:val="00A647F3"/>
    <w:rsid w:val="00A6525A"/>
    <w:rsid w:val="00A66024"/>
    <w:rsid w:val="00A664EA"/>
    <w:rsid w:val="00A72172"/>
    <w:rsid w:val="00A83C6C"/>
    <w:rsid w:val="00A85F3C"/>
    <w:rsid w:val="00A94C8B"/>
    <w:rsid w:val="00A972F1"/>
    <w:rsid w:val="00AA56B8"/>
    <w:rsid w:val="00AA66E3"/>
    <w:rsid w:val="00AB05C1"/>
    <w:rsid w:val="00AB2825"/>
    <w:rsid w:val="00AC5E16"/>
    <w:rsid w:val="00AD0596"/>
    <w:rsid w:val="00AE2BC3"/>
    <w:rsid w:val="00AE3782"/>
    <w:rsid w:val="00AF0454"/>
    <w:rsid w:val="00AF5215"/>
    <w:rsid w:val="00AF62E6"/>
    <w:rsid w:val="00B13805"/>
    <w:rsid w:val="00B17062"/>
    <w:rsid w:val="00B23099"/>
    <w:rsid w:val="00B45710"/>
    <w:rsid w:val="00B52DE9"/>
    <w:rsid w:val="00B55114"/>
    <w:rsid w:val="00B7029D"/>
    <w:rsid w:val="00B74D3C"/>
    <w:rsid w:val="00B77940"/>
    <w:rsid w:val="00B84E62"/>
    <w:rsid w:val="00B8534D"/>
    <w:rsid w:val="00B97CFA"/>
    <w:rsid w:val="00BB0D66"/>
    <w:rsid w:val="00BB454A"/>
    <w:rsid w:val="00BB6D8B"/>
    <w:rsid w:val="00BC31AB"/>
    <w:rsid w:val="00BD2F2A"/>
    <w:rsid w:val="00BE060D"/>
    <w:rsid w:val="00BE4AD5"/>
    <w:rsid w:val="00BE6EB4"/>
    <w:rsid w:val="00BF50BC"/>
    <w:rsid w:val="00C04946"/>
    <w:rsid w:val="00C23A35"/>
    <w:rsid w:val="00C309BB"/>
    <w:rsid w:val="00C402FB"/>
    <w:rsid w:val="00C44135"/>
    <w:rsid w:val="00C45BF2"/>
    <w:rsid w:val="00C67D50"/>
    <w:rsid w:val="00C74760"/>
    <w:rsid w:val="00C77447"/>
    <w:rsid w:val="00C9426D"/>
    <w:rsid w:val="00C946B1"/>
    <w:rsid w:val="00CA465F"/>
    <w:rsid w:val="00CA74E7"/>
    <w:rsid w:val="00CB4F03"/>
    <w:rsid w:val="00CD6331"/>
    <w:rsid w:val="00CE22BE"/>
    <w:rsid w:val="00CE3225"/>
    <w:rsid w:val="00CF5FEE"/>
    <w:rsid w:val="00D0035E"/>
    <w:rsid w:val="00D15674"/>
    <w:rsid w:val="00D34BA0"/>
    <w:rsid w:val="00D41632"/>
    <w:rsid w:val="00D46D3D"/>
    <w:rsid w:val="00D506F8"/>
    <w:rsid w:val="00D57487"/>
    <w:rsid w:val="00D7329A"/>
    <w:rsid w:val="00D75342"/>
    <w:rsid w:val="00D75513"/>
    <w:rsid w:val="00D82F7C"/>
    <w:rsid w:val="00D92845"/>
    <w:rsid w:val="00D9292D"/>
    <w:rsid w:val="00DA6385"/>
    <w:rsid w:val="00DB66AE"/>
    <w:rsid w:val="00DC2292"/>
    <w:rsid w:val="00DC4A47"/>
    <w:rsid w:val="00DD1285"/>
    <w:rsid w:val="00DF7F4B"/>
    <w:rsid w:val="00E06DBE"/>
    <w:rsid w:val="00E10B31"/>
    <w:rsid w:val="00E31507"/>
    <w:rsid w:val="00E32278"/>
    <w:rsid w:val="00E47AF4"/>
    <w:rsid w:val="00E566F2"/>
    <w:rsid w:val="00E57782"/>
    <w:rsid w:val="00E60984"/>
    <w:rsid w:val="00E6743D"/>
    <w:rsid w:val="00E7406F"/>
    <w:rsid w:val="00E84757"/>
    <w:rsid w:val="00E8599B"/>
    <w:rsid w:val="00EB0033"/>
    <w:rsid w:val="00ED1C5C"/>
    <w:rsid w:val="00EE0A8A"/>
    <w:rsid w:val="00EE7AEA"/>
    <w:rsid w:val="00EF6C23"/>
    <w:rsid w:val="00F14916"/>
    <w:rsid w:val="00F47D79"/>
    <w:rsid w:val="00F533EE"/>
    <w:rsid w:val="00F56689"/>
    <w:rsid w:val="00F66A1C"/>
    <w:rsid w:val="00F7731E"/>
    <w:rsid w:val="00F96DF4"/>
    <w:rsid w:val="00FA6B93"/>
    <w:rsid w:val="00FB39E4"/>
    <w:rsid w:val="00FE19B9"/>
    <w:rsid w:val="00FF39B3"/>
    <w:rsid w:val="00FF3C0F"/>
    <w:rsid w:val="00FF6148"/>
    <w:rsid w:val="0C93E11A"/>
    <w:rsid w:val="29BB3D7A"/>
    <w:rsid w:val="4B83C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2BDCEF"/>
  <w15:chartTrackingRefBased/>
  <w15:docId w15:val="{A0F553B0-AB7D-4E9A-BBD1-2C56473E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3D74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D74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DB66AE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482A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2A19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A546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A546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A546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A546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A5465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5E49C9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7170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170DE"/>
  </w:style>
  <w:style w:type="character" w:styleId="Sidnummer">
    <w:name w:val="page number"/>
    <w:basedOn w:val="Standardstycketeckensnitt"/>
    <w:uiPriority w:val="99"/>
    <w:semiHidden/>
    <w:unhideWhenUsed/>
    <w:rsid w:val="007170DE"/>
  </w:style>
  <w:style w:type="character" w:styleId="Radnummer">
    <w:name w:val="line number"/>
    <w:basedOn w:val="Standardstycketeckensnitt"/>
    <w:uiPriority w:val="99"/>
    <w:semiHidden/>
    <w:unhideWhenUsed/>
    <w:rsid w:val="00937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0A283954784D84CA1A8280E34BE2897" ma:contentTypeVersion="7" ma:contentTypeDescription="Skapa ett nytt dokument." ma:contentTypeScope="" ma:versionID="18bc4a015e936a93f4c7618e0349f8dc">
  <xsd:schema xmlns:xsd="http://www.w3.org/2001/XMLSchema" xmlns:xs="http://www.w3.org/2001/XMLSchema" xmlns:p="http://schemas.microsoft.com/office/2006/metadata/properties" xmlns:ns3="211fb8f3-d6e1-4028-a0c2-bdeadfe00733" targetNamespace="http://schemas.microsoft.com/office/2006/metadata/properties" ma:root="true" ma:fieldsID="7695de60f2c05fbf2758896f3f6ffea2" ns3:_="">
    <xsd:import namespace="211fb8f3-d6e1-4028-a0c2-bdeadfe007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1fb8f3-d6e1-4028-a0c2-bdeadfe007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2B65D-CB63-4ECC-97DE-B9A09DBF69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1fb8f3-d6e1-4028-a0c2-bdeadfe007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5F8246-8DA4-4D39-9F77-53BDD83862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7A5285-A430-4777-93DD-50626A957B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8667147-29CE-B849-92B7-0C3335043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160</Words>
  <Characters>848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Ahlqvist</dc:creator>
  <cp:keywords/>
  <dc:description/>
  <cp:lastModifiedBy>Viktor Ahlqvist</cp:lastModifiedBy>
  <cp:revision>100</cp:revision>
  <dcterms:created xsi:type="dcterms:W3CDTF">2019-08-21T09:53:00Z</dcterms:created>
  <dcterms:modified xsi:type="dcterms:W3CDTF">2019-11-17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A283954784D84CA1A8280E34BE2897</vt:lpwstr>
  </property>
</Properties>
</file>